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608"/>
        <w:tblOverlap w:val="never"/>
        <w:tblW w:w="4805" w:type="pct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846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14:paraId="618E26B0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10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45A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a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 Chemical Properties of Soil for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 xml:space="preserve">Arundo dona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c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Lv zhou No.1 in Coastal Saline-Alkali Land at Different Planting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ars</w:t>
            </w:r>
          </w:p>
        </w:tc>
      </w:tr>
      <w:tr w14:paraId="6221492F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1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2C77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easures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0F54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8D8E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c</w:t>
            </w:r>
          </w:p>
          <w:p w14:paraId="2C51E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mS/cm）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CE85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g/kg）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16F0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g/kg）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F0DA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（g/kg）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69F4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g/kg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64F5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EB56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8E6C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g/kg)</w:t>
            </w:r>
          </w:p>
        </w:tc>
      </w:tr>
      <w:tr w14:paraId="33EC90EF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0111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687D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91A8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E1B8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9057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57801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E0D0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B07A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18ED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BBA2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14:paraId="2F6CACCE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1" w:type="pct"/>
            <w:shd w:val="clear" w:color="auto" w:fill="auto"/>
            <w:noWrap/>
            <w:vAlign w:val="center"/>
          </w:tcPr>
          <w:p w14:paraId="56BE7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8D1A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731C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0906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1709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6E10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6903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A3ED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F0FA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0BBA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14:paraId="2D49BB00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FC2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Hlk18441948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5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5927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1575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8931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6AC9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53C5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B7D7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79B7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14BE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7C3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bookmarkEnd w:id="0"/>
    </w:tbl>
    <w:p w14:paraId="3B33BF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7465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Values are means ± SD (n = 5 replications). CK, the blank control; R1, one-year cultivation; R5, five-year cultivat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fferent lowercase letters in the same column indicate significant difference used by Duncan’s new multiple range test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5).</w:t>
      </w:r>
    </w:p>
    <w:p w14:paraId="3709AA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5ED8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D6AB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4045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303B6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45296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363"/>
        <w:gridCol w:w="1670"/>
        <w:gridCol w:w="1817"/>
        <w:gridCol w:w="2904"/>
        <w:gridCol w:w="1673"/>
        <w:gridCol w:w="1817"/>
        <w:gridCol w:w="2906"/>
      </w:tblGrid>
      <w:tr w14:paraId="622C3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F778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Tab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. Statistical Data of Soil Microbial Sequencing for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Arundo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donax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v .Lvzhou No.1 in Coastal Saline-AlkaliL and at Different Planting Years</w:t>
            </w:r>
          </w:p>
        </w:tc>
      </w:tr>
      <w:tr w14:paraId="57060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740" w:type="pct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2FD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uild</w:t>
            </w:r>
          </w:p>
        </w:tc>
        <w:tc>
          <w:tcPr>
            <w:tcW w:w="2259" w:type="pct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6448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</w:t>
            </w:r>
          </w:p>
        </w:tc>
      </w:tr>
      <w:tr w14:paraId="2EB5F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52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  <w:woUserID w:val="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  <w:woUserID w:val="3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"/>
                <w:woUserID w:val="3"/>
              </w:rPr>
              <w:t>eas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  <w:woUserID w:val="3"/>
              </w:rPr>
              <w:t>s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C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number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8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 number</w:t>
            </w:r>
          </w:p>
        </w:tc>
        <w:tc>
          <w:tcPr>
            <w:tcW w:w="10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0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Vs Effective number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E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number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7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 number</w:t>
            </w:r>
          </w:p>
        </w:tc>
        <w:tc>
          <w:tcPr>
            <w:tcW w:w="10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6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Vs Effective number</w:t>
            </w:r>
          </w:p>
        </w:tc>
      </w:tr>
      <w:tr w14:paraId="24CE8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0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F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428.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8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039.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1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9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4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7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83.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1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8.3</w:t>
            </w:r>
          </w:p>
        </w:tc>
      </w:tr>
      <w:tr w14:paraId="0E51E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C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3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170.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E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145.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8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7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443.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4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33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1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1.82</w:t>
            </w:r>
          </w:p>
        </w:tc>
      </w:tr>
      <w:tr w14:paraId="15E92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5FC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5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FEE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048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E9A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939.6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590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.4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628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864.2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0A9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156.2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B6D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.02</w:t>
            </w:r>
          </w:p>
        </w:tc>
      </w:tr>
    </w:tbl>
    <w:p w14:paraId="07605C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0E331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6"/>
        <w:tblW w:w="141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777"/>
        <w:gridCol w:w="728"/>
        <w:gridCol w:w="2091"/>
        <w:gridCol w:w="1723"/>
        <w:gridCol w:w="1910"/>
        <w:gridCol w:w="1723"/>
        <w:gridCol w:w="1354"/>
      </w:tblGrid>
      <w:tr w14:paraId="463A3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8D27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ble.S2 PERMANOVA Analysis of Differences Between Treatments</w:t>
            </w:r>
          </w:p>
        </w:tc>
      </w:tr>
      <w:tr w14:paraId="031F0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FE1E6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ommunity type</w:t>
            </w:r>
          </w:p>
        </w:tc>
        <w:tc>
          <w:tcPr>
            <w:tcW w:w="177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C1E212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Source 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EBB2C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20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6FA3D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sOfSqs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EB353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Sqs</w:t>
            </w:r>
          </w:p>
        </w:tc>
        <w:tc>
          <w:tcPr>
            <w:tcW w:w="19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92A8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Model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D41A2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3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C87C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(&gt;F)</w:t>
            </w:r>
          </w:p>
        </w:tc>
      </w:tr>
      <w:tr w14:paraId="0F1D5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F7FF2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ungi</w:t>
            </w:r>
          </w:p>
        </w:tc>
        <w:tc>
          <w:tcPr>
            <w:tcW w:w="17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6147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</w:t>
            </w:r>
          </w:p>
        </w:tc>
        <w:tc>
          <w:tcPr>
            <w:tcW w:w="72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4E528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9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AF85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8524</w:t>
            </w:r>
          </w:p>
        </w:tc>
        <w:tc>
          <w:tcPr>
            <w:tcW w:w="172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9A5E5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262</w:t>
            </w:r>
          </w:p>
        </w:tc>
        <w:tc>
          <w:tcPr>
            <w:tcW w:w="191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1847C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0518</w:t>
            </w:r>
          </w:p>
        </w:tc>
        <w:tc>
          <w:tcPr>
            <w:tcW w:w="172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BF5F3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92</w:t>
            </w:r>
          </w:p>
        </w:tc>
        <w:tc>
          <w:tcPr>
            <w:tcW w:w="135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73AAF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7E186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continue"/>
            <w:tcBorders>
              <w:left w:val="nil"/>
              <w:right w:val="nil"/>
            </w:tcBorders>
            <w:vAlign w:val="center"/>
          </w:tcPr>
          <w:p w14:paraId="71BA00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84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al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5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1B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22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6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1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A1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7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AA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</w:tr>
      <w:tr w14:paraId="6941B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CF738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C6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D1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5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079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7E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37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ED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68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</w:tr>
      <w:tr w14:paraId="670D8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7B51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cteri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D1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5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F2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7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A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35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E2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459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35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2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E3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75763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continue"/>
            <w:tcBorders>
              <w:left w:val="nil"/>
              <w:right w:val="nil"/>
            </w:tcBorders>
            <w:vAlign w:val="center"/>
          </w:tcPr>
          <w:p w14:paraId="459FA1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D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al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A7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9B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25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6D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88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13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D2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7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6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</w:tr>
      <w:tr w14:paraId="56A11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6D73D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0639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F682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126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7281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1D56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ADC6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9692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560D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</w:t>
            </w:r>
          </w:p>
        </w:tc>
      </w:tr>
    </w:tbl>
    <w:p w14:paraId="5589508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3506"/>
        <w:gridCol w:w="2164"/>
        <w:gridCol w:w="2835"/>
      </w:tblGrid>
      <w:tr w14:paraId="57E8D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0E5672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ble.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C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Bacteria</w:t>
            </w:r>
            <w:r>
              <w:rPr>
                <w:rFonts w:hint="default" w:ascii="Times New Roman" w:hAnsi="Times New Roman" w:cs="Times New Roman"/>
              </w:rPr>
              <w:t xml:space="preserve"> Results: The Relationship Between Environmental Factors and Species Community Structure</w:t>
            </w:r>
          </w:p>
        </w:tc>
      </w:tr>
      <w:tr w14:paraId="24FA2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6FA5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nvironmental Factors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0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1</w:t>
            </w:r>
          </w:p>
        </w:tc>
        <w:tc>
          <w:tcPr>
            <w:tcW w:w="35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4D0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2</w:t>
            </w:r>
          </w:p>
        </w:tc>
        <w:tc>
          <w:tcPr>
            <w:tcW w:w="21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AC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87F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r)</w:t>
            </w:r>
          </w:p>
        </w:tc>
      </w:tr>
      <w:tr w14:paraId="2CD94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20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21F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65</w:t>
            </w:r>
          </w:p>
        </w:tc>
        <w:tc>
          <w:tcPr>
            <w:tcW w:w="35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546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8</w:t>
            </w:r>
          </w:p>
        </w:tc>
        <w:tc>
          <w:tcPr>
            <w:tcW w:w="2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BDB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6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50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4CC8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D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9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0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3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9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4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1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63B36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8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0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9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B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77E3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2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6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B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35311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4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D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3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D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7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C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 w14:paraId="0C4CD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4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8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8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1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8AAC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A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B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7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7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2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2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A989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4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5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3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9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2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5D71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2CC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2E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5</w:t>
            </w:r>
          </w:p>
        </w:tc>
        <w:tc>
          <w:tcPr>
            <w:tcW w:w="35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89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7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6E4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05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6560E12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0C2C76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1CA96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C93018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ble.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CA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Fungus</w:t>
            </w:r>
            <w:r>
              <w:rPr>
                <w:rFonts w:hint="default" w:ascii="Times New Roman" w:hAnsi="Times New Roman" w:cs="Times New Roman"/>
              </w:rPr>
              <w:t xml:space="preserve"> Results: The Relationship Between Environmental Factors and Species Community Structure</w:t>
            </w:r>
          </w:p>
        </w:tc>
      </w:tr>
      <w:tr w14:paraId="25F58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0FBB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nvironmental Factors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C8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1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943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2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C39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A08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r)</w:t>
            </w:r>
          </w:p>
        </w:tc>
      </w:tr>
      <w:tr w14:paraId="53074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A15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76C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6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98F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9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CC3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8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31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3B237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D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6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78F27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4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E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C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FE09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4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3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8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4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</w:t>
            </w:r>
          </w:p>
        </w:tc>
      </w:tr>
      <w:tr w14:paraId="6EE1D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B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8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A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5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</w:tr>
      <w:tr w14:paraId="11286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1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3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</w:t>
            </w:r>
          </w:p>
        </w:tc>
      </w:tr>
      <w:tr w14:paraId="00488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E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4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5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F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9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19C38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5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1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D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3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2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 w14:paraId="4E693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F2D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92F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4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CB8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4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DD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3E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1964A82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4C1748"/>
    <w:rsid w:val="07DD7240"/>
    <w:rsid w:val="08E13A59"/>
    <w:rsid w:val="13482EF0"/>
    <w:rsid w:val="146B333A"/>
    <w:rsid w:val="1739627E"/>
    <w:rsid w:val="1ACE017F"/>
    <w:rsid w:val="1CD94384"/>
    <w:rsid w:val="1E8959C3"/>
    <w:rsid w:val="25CF1295"/>
    <w:rsid w:val="26AF058B"/>
    <w:rsid w:val="2FEA743E"/>
    <w:rsid w:val="30BC632F"/>
    <w:rsid w:val="32DB1F71"/>
    <w:rsid w:val="35C67F79"/>
    <w:rsid w:val="3B922901"/>
    <w:rsid w:val="439F42C5"/>
    <w:rsid w:val="477E135F"/>
    <w:rsid w:val="4B4C1748"/>
    <w:rsid w:val="511066D8"/>
    <w:rsid w:val="51B80221"/>
    <w:rsid w:val="54A73DBC"/>
    <w:rsid w:val="573A2733"/>
    <w:rsid w:val="5F304531"/>
    <w:rsid w:val="6C2F050B"/>
    <w:rsid w:val="6ECD3943"/>
    <w:rsid w:val="73EF6311"/>
    <w:rsid w:val="73FD48DF"/>
    <w:rsid w:val="7C7F3FAA"/>
    <w:rsid w:val="7D15005F"/>
    <w:rsid w:val="7F75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2</Words>
  <Characters>2127</Characters>
  <Lines>0</Lines>
  <Paragraphs>0</Paragraphs>
  <TotalTime>28</TotalTime>
  <ScaleCrop>false</ScaleCrop>
  <LinksUpToDate>false</LinksUpToDate>
  <CharactersWithSpaces>23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1:35:00Z</dcterms:created>
  <dc:creator>张林l</dc:creator>
  <cp:lastModifiedBy>张林l</cp:lastModifiedBy>
  <dcterms:modified xsi:type="dcterms:W3CDTF">2026-01-12T08:4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2157501ED534812B3759A27DF7FBE03_13</vt:lpwstr>
  </property>
  <property fmtid="{D5CDD505-2E9C-101B-9397-08002B2CF9AE}" pid="4" name="KSOTemplateDocerSaveRecord">
    <vt:lpwstr>eyJoZGlkIjoiOWMwNzQzMDY4M2U3ZDA1MGM0ZWM3ZmE4ZmE3YzA1ODYiLCJ1c2VySWQiOiIyNjEwMzA5MzkifQ==</vt:lpwstr>
  </property>
</Properties>
</file>